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AE23" w14:textId="6976919A" w:rsidR="00775BB1" w:rsidRPr="006A71A3" w:rsidRDefault="00775BB1" w:rsidP="00775BB1">
      <w:pPr>
        <w:spacing w:after="160" w:line="259" w:lineRule="auto"/>
        <w:jc w:val="both"/>
      </w:pPr>
    </w:p>
    <w:p w14:paraId="064E3442" w14:textId="77777777" w:rsidR="00775BB1" w:rsidRPr="005130AD" w:rsidRDefault="00775BB1" w:rsidP="00775B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</w:rPr>
      </w:pPr>
      <w:r w:rsidRPr="006A71A3">
        <w:rPr>
          <w:noProof/>
          <w:lang w:val="en-US" w:eastAsia="en-US"/>
        </w:rPr>
        <w:drawing>
          <wp:inline distT="0" distB="0" distL="0" distR="0" wp14:anchorId="1BB84812" wp14:editId="07B1A027">
            <wp:extent cx="5943600" cy="3455035"/>
            <wp:effectExtent l="0" t="0" r="0" b="0"/>
            <wp:docPr id="104" name="image1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1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5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377CA8" w14:textId="77777777" w:rsidR="00775BB1" w:rsidRPr="005130AD" w:rsidRDefault="00775BB1" w:rsidP="00775B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i/>
        </w:rPr>
      </w:pPr>
      <w:r w:rsidRPr="006A71A3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hidden="0" allowOverlap="1" wp14:anchorId="4459A1D4" wp14:editId="3DA21B8E">
            <wp:simplePos x="0" y="0"/>
            <wp:positionH relativeFrom="column">
              <wp:posOffset>3</wp:posOffset>
            </wp:positionH>
            <wp:positionV relativeFrom="paragraph">
              <wp:posOffset>31182</wp:posOffset>
            </wp:positionV>
            <wp:extent cx="3108960" cy="389620"/>
            <wp:effectExtent l="0" t="0" r="0" b="0"/>
            <wp:wrapNone/>
            <wp:docPr id="109" name="image4.png" descr="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4.png" descr="Logo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389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8B5E0BE" w14:textId="77777777" w:rsidR="00775BB1" w:rsidRPr="006A71A3" w:rsidRDefault="00775BB1" w:rsidP="00775BB1">
      <w:pPr>
        <w:jc w:val="both"/>
      </w:pPr>
    </w:p>
    <w:p w14:paraId="047BBD35" w14:textId="77777777" w:rsidR="00775BB1" w:rsidRPr="006A71A3" w:rsidRDefault="00775BB1" w:rsidP="00775BB1">
      <w:pPr>
        <w:jc w:val="both"/>
        <w:rPr>
          <w:b/>
        </w:rPr>
      </w:pPr>
      <w:r w:rsidRPr="006A71A3">
        <w:rPr>
          <w:b/>
        </w:rPr>
        <w:t>Supplementary Figure 2.  Type-B genetic correlations with standard errors for height (HT), DBH (DIA), volume (VOL), and survival (SUR) at four selected trials</w:t>
      </w:r>
    </w:p>
    <w:p w14:paraId="1A165394" w14:textId="77777777" w:rsidR="00775BB1" w:rsidRPr="006A71A3" w:rsidRDefault="00775BB1" w:rsidP="00775BB1">
      <w:pPr>
        <w:jc w:val="both"/>
      </w:pPr>
    </w:p>
    <w:p w14:paraId="65910684" w14:textId="77777777" w:rsidR="00775BB1" w:rsidRPr="006A71A3" w:rsidRDefault="00775BB1" w:rsidP="00775BB1">
      <w:pPr>
        <w:jc w:val="both"/>
      </w:pPr>
      <w:r w:rsidRPr="006A71A3">
        <w:t xml:space="preserve">Note, RCBD, is original RCBD model; SUBB, incomplete blocking; SUBH, incomplete blocking with heterogeneous residual variance; SUBNN, incomplete blocking with neighboring effect; SUBNNH, incomplete blocking with neighboring effect and heterogeneous residual variance; SUBNNPCA1, incomplete blocking with neighboring distance PC model; SUBNNPCA2, incomplete blocking with neighboring effect and distance PC model; BLK, complete blocking; BLKH, complete blocking with heterogeneous residual variance; BLKNN, complete blocking with neighboring effect; BLKNNH, complete blocking with neighboring effect and heterogeneous residual variance; NNPCA1, complete blocking with distance PC model; NNPCA2, complete blocking with neighboring effect and distance PC model. </w:t>
      </w:r>
    </w:p>
    <w:p w14:paraId="07B3E72C" w14:textId="77777777" w:rsidR="00775BB1" w:rsidRPr="005130AD" w:rsidRDefault="00775BB1" w:rsidP="00775BB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</w:rPr>
      </w:pPr>
      <w:r w:rsidRPr="005130AD">
        <w:rPr>
          <w:b/>
        </w:rPr>
        <w:t xml:space="preserve">The RCBD model of survival was not converged. </w:t>
      </w:r>
    </w:p>
    <w:p w14:paraId="6108BA22" w14:textId="77777777" w:rsidR="00775BB1" w:rsidRDefault="00775BB1"/>
    <w:sectPr w:rsidR="00775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B1"/>
    <w:rsid w:val="00775BB1"/>
    <w:rsid w:val="00A3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AB8F"/>
  <w15:chartTrackingRefBased/>
  <w15:docId w15:val="{A36B4101-CED6-4FBD-9399-7459954E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B1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Chen</dc:creator>
  <cp:keywords/>
  <dc:description/>
  <cp:lastModifiedBy>Ding, Chen</cp:lastModifiedBy>
  <cp:revision>2</cp:revision>
  <dcterms:created xsi:type="dcterms:W3CDTF">2023-04-26T04:05:00Z</dcterms:created>
  <dcterms:modified xsi:type="dcterms:W3CDTF">2023-04-26T14:51:00Z</dcterms:modified>
</cp:coreProperties>
</file>